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5F3C5F" w14:textId="77777777" w:rsidR="000A08C8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Table 1</w:t>
      </w:r>
    </w:p>
    <w:tbl>
      <w:tblPr>
        <w:tblStyle w:val="a"/>
        <w:tblW w:w="10740" w:type="dxa"/>
        <w:tblLayout w:type="fixed"/>
        <w:tblLook w:val="0600" w:firstRow="0" w:lastRow="0" w:firstColumn="0" w:lastColumn="0" w:noHBand="1" w:noVBand="1"/>
      </w:tblPr>
      <w:tblGrid>
        <w:gridCol w:w="1230"/>
        <w:gridCol w:w="1350"/>
        <w:gridCol w:w="1830"/>
        <w:gridCol w:w="1020"/>
        <w:gridCol w:w="1425"/>
        <w:gridCol w:w="1005"/>
        <w:gridCol w:w="1155"/>
        <w:gridCol w:w="1725"/>
      </w:tblGrid>
      <w:tr w:rsidR="000A08C8" w14:paraId="7CE4579B" w14:textId="77777777">
        <w:trPr>
          <w:trHeight w:val="31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BE2E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B877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-topic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89CC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im or narrativ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328C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tform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5033C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sourc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DE6EA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48841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sleading category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013F4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0A08C8" w14:paraId="5776AD10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1E1F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5FED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4F717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primary or only mechanism of IUDs is preventing implantation of a fertilized egg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C02AB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34B1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with information about IUD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50D2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52EA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accurate biological mechanism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BBDF6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den 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</w:tr>
      <w:tr w:rsidR="000A08C8" w14:paraId="422BC77D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DA2A8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9F916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9B0EF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UDs are an abortifacient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8EF3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D1B1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with information about IUD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A6328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ED3CB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accurate biological mechanism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ED98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den 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</w:tr>
      <w:tr w:rsidR="000A08C8" w14:paraId="0D8C19D1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90F02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592D8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338FF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men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monogamo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lationships should not use IUD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2607D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77D2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with information about IUD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59F86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9C0F3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01865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den 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</w:tr>
      <w:tr w:rsidR="000A08C8" w14:paraId="3DEE247A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C728B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1BA6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0853D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lliparous women should not use IUD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860E5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E0FD4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with information about IUD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60F57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B6A9E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0050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den 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</w:tr>
      <w:tr w:rsidR="000A08C8" w14:paraId="39F8C3E1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A3FF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75239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487D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monogamo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lliparous women should not use IUD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3B3CD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99A46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search results for LARC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44C1E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CFCDD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19059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ddy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</w:tr>
      <w:tr w:rsidR="000A08C8" w14:paraId="56FD0AF2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7F6DF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AABE2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4CB53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 should not use IUD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D0751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28CE1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search results for LARC and adolescent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7474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F689D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12100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ris 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1</w:t>
            </w:r>
          </w:p>
        </w:tc>
      </w:tr>
      <w:tr w:rsidR="000A08C8" w14:paraId="2FD37CAE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99C72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AB3F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578B9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rmonal contraception harms mental health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92C67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D3CBC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hashtags #birthcontrolsideeffects and #nonhormonal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E166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EEE17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ggera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4C367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</w:tr>
      <w:tr w:rsidR="000A08C8" w14:paraId="061D86B9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62F12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CB66F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3A429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rmonal contraception harms mental health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85B9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Tub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7D879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logs from influencers about 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C6A0D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61A6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ggera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FE916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</w:tr>
      <w:tr w:rsidR="000A08C8" w14:paraId="6ACC8EDC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C61A4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EC1DE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43A1D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rmonal contraception causes weight gai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A3E80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84BC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hashtags #birthcontrolsideeffects and #nonhormonal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0BE5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A37C7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ggera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EA4E5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</w:tr>
      <w:tr w:rsidR="000A08C8" w14:paraId="34229F4F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9188A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45CB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691F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rmonal contraception causes weight gai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AB236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Tub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7ACCE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logs from influencers about 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12F47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91E1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ggera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4466A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</w:tr>
      <w:tr w:rsidR="000A08C8" w14:paraId="655B9783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66B9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A948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404DD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bined oral contraceptives a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sociated with weight gai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F617C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BFB3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search results for 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E28FA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AEE05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1A3F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cink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</w:tr>
      <w:tr w:rsidR="000A08C8" w14:paraId="6217DA60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06E8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2E21F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DAD00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bined oral contraceptives are associated with weight gain or los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6BBD0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0055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search results for 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18E8B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48AB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6AB7B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cink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</w:tr>
      <w:tr w:rsidR="000A08C8" w14:paraId="7F300EF1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21735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536C2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83AC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bined oral contraceptives delay fertility once discontinued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3C9B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7F7BF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search results for 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C40CB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27F1A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6DE67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cink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</w:tr>
      <w:tr w:rsidR="000A08C8" w14:paraId="61C4832A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A22F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DC61D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1E4D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contraceptives increase risk of chlamydia and HIV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D522B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A17DB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in Georgia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60373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32DDC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72AF8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rtzendru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</w:tr>
      <w:tr w:rsidR="000A08C8" w14:paraId="7E531D13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E8DA2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0588E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18FA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rmonal contraception causes changes in personalit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D1116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95491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hashtags #birthcontrolsideeffects and #nonhormonal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2141A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FB4A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1309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</w:tr>
      <w:tr w:rsidR="000A08C8" w14:paraId="49724E77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8F4F8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EA97A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C7CE0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rmonal contraception causes changes in attractio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38F5B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7F06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hashtags #birthcontrolsideeffects and #nonhormonal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FA29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DCA97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ggera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5EC9D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</w:tr>
      <w:tr w:rsidR="000A08C8" w14:paraId="2790151F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913C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B7BBD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AEE49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rmonal contraception causes digestive issue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83CCB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5094B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hashtags #birthcontrolsideeffects and #nonhormonal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6185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C0454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E8AD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</w:tr>
      <w:tr w:rsidR="000A08C8" w14:paraId="1714D5F9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870BA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D69A6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EF072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rmonal/chemical contraceptives increase the risk of chlamydia, HIV and STIs, and/or make the genital tract more vulnerable to infectio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F1A4C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4A4E3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in Georgia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A66B9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7B609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366D8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rtzendru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</w:tr>
      <w:tr w:rsidR="000A08C8" w14:paraId="471907A5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1639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3638D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2ECD7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ommendations against using hormonal contraceptive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8E489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84BA2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hashtags #birthcontrolsideeffects and #nonhormonal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E735F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0D9C4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ourages evidence-based intervention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30D99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</w:tr>
      <w:tr w:rsidR="000A08C8" w14:paraId="47BBCE28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4713D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1033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74FBD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ion of fertility awareness-based contraceptio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EF57E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C141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deos with hashtags #birthcontrolsideeffects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#nonhormonal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6C2BD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A0A3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7455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</w:tr>
      <w:tr w:rsidR="000A08C8" w14:paraId="72B13967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E0AD2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0464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3FA3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discuss discontinuing contraception due to experience with or fear of side effect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52D83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D6D5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hashtags #birthcontrolsideeffects and #nonhormonal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98F87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03D0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ourages evidence-based intervention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B2FD6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</w:tr>
      <w:tr w:rsidR="000A08C8" w14:paraId="4E520BEA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F4197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16CB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340F0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UDs increase the risk of PID beyond the insertion month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07C7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24D39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with information about IUD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D68F0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395EA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0EA1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den 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</w:tr>
      <w:tr w:rsidR="000A08C8" w14:paraId="373F2AC3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9FF56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95A79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B106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UDs decrease or cause infertilit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1941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5A16A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with information about IUD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250E7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A9C63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26595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den 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</w:tr>
      <w:tr w:rsidR="000A08C8" w14:paraId="1875070E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585CD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EEC64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3861C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moving Mirena IUD after less than 5 years causes a "Mirena crash"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C425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5B150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search results for LARC.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41565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9A7AC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ggera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6449E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ddy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</w:tr>
      <w:tr w:rsidR="000A08C8" w14:paraId="4ED9C9B7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9C649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CC2A7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695E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 B and Ella cause ectopic pregnanc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31F4C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7FD5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Georgi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0EA8E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73806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112C3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rtzendru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</w:tr>
      <w:tr w:rsidR="000A08C8" w14:paraId="1BBFC009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1C50D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710E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2FD62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 B has unknown risks relating to dependence, overdose, effects on pre-menarche and postmenopausal women, liver and kidney disease, and drug interaction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7F33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7A0BF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Georgi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93EF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628EA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ggera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8A57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rtzendru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</w:tr>
      <w:tr w:rsidR="000A08C8" w14:paraId="394EF7FD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36E6E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4BFE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83ADA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la may be unsafe when taken by women who are younger than 18 or older than 35, use hormonal contraception, have already take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he same cycle, or are pregnant or breastfeeding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AACA1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17EB6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Georgi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AEFC2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D2CC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ggera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7CA83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rtzendru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</w:tr>
      <w:tr w:rsidR="000A08C8" w14:paraId="25B5E5C7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8C77D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DEE95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A9C3A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rmonal contraception is unnatural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C4E2B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Tub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9A38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logs from influencers about 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2415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D25AC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ourages evidence-based intervention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1AE3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</w:tr>
      <w:tr w:rsidR="000A08C8" w14:paraId="5EF4BE25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3CBCC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26AE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6B95C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often causes side effects or adverse event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EC5A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D2160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about 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A4BDE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15FDD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ggera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8006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oddard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</w:tr>
      <w:tr w:rsidR="000A08C8" w14:paraId="5120F608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850B7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167C7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B2F5E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-emphasizing side effects of the implant (61% mentioned unpredictable bleeding, 35%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norrho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30% significant pain during insertion, 30% negative impact on mood, 26% headaches, 22% weight changes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9113C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Tub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B0D09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st-person testimonials about the contraceptive implant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E66F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015AE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ggera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09918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ul 20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</w:tr>
      <w:tr w:rsidR="000A08C8" w14:paraId="67AE50E9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8B72D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1651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500C0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leading promotion of cycle tracking as effective for contraception (not mentioning contraception that could be used during fertile windows or that the cycle tracking app Daisy retracted studies inflating efficacy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EA5F3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Tub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54297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logs from influencers about contracep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C845C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A957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B43DA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</w:tr>
      <w:tr w:rsidR="000A08C8" w14:paraId="1D133A17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62F6A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9D2FB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3D8C6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oms are ineffectiv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3F1E7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814C3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North Carolin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54E92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0CEC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ourages evidence-based intervention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89E49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</w:tr>
      <w:tr w:rsidR="000A08C8" w14:paraId="5B4ECADA" w14:textId="77777777">
        <w:trPr>
          <w:trHeight w:val="193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A857E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4100B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C4AD5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oms are ineffective, risky, or break ofte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39D18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28A88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with information about condoms or STIs that were listed in resource directories of states with mandatory waiting period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D5ED2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5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F7CE2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ourages evidence-based intervention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C97F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-Comstock 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</w:tr>
      <w:tr w:rsidR="000A08C8" w14:paraId="077EC820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C8EB2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F22ED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FB580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oms are ineffectiv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BE1C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C23B3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Georgi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67246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EC07F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ourages evidence-based intervention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FB51D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rtzendru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</w:tr>
      <w:tr w:rsidR="000A08C8" w14:paraId="4FB018D6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D0172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49DA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F1579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preterm birth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993E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6C7F5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5D950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2A18E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0987E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  <w:tr w:rsidR="000A08C8" w14:paraId="3F0B39A6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B5BB1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D7F43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BFDF8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preterm birth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EF352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D7F83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North Carolin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9E29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5C24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0BAD7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</w:tr>
      <w:tr w:rsidR="000A08C8" w14:paraId="182E7431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AF79B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CFDE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04748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breast cancer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F67BE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FC8DE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DDE01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9C8A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2F49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  <w:tr w:rsidR="000A08C8" w14:paraId="2AA95C09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2C30C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5805E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65C6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breast cancer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4E40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5D4C0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Georgi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B17DD" w14:textId="03C94F71" w:rsidR="000A08C8" w:rsidRDefault="00F8355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F594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079B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rtzendru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</w:tr>
      <w:tr w:rsidR="000A08C8" w14:paraId="6C67F13D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3C8BD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E081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8D7F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breast cancer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21B30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DE42B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North Carolin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2BDF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2EE29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B741E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</w:tr>
      <w:tr w:rsidR="000A08C8" w14:paraId="1A6777F3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9EA57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3E030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06B34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postabortion stres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188A2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9C2F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38E5F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DB91D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76E62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  <w:tr w:rsidR="000A08C8" w14:paraId="2E2E284F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7177B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09E06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F18E4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postabortion stres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EB231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EDEA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North Carolin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A0CC0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C082E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9FD7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</w:tr>
      <w:tr w:rsidR="000A08C8" w14:paraId="08BAD4A2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CD234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CE7C8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C5A4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mental health issue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702CB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0109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North Carolin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386B5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7A81D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D4909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</w:tr>
      <w:tr w:rsidR="000A08C8" w14:paraId="59F0EDC9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7C090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73BBB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F4673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mental health issue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27B72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AAA37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Georgi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E0AF0" w14:textId="5CF965B6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571D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06529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9AFD3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rtzendru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</w:tr>
      <w:tr w:rsidR="000A08C8" w14:paraId="05B98A77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DF2AD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7A2B8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E4BC3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mental health issue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14C86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598D2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8A158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687A2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2377D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  <w:tr w:rsidR="000A08C8" w14:paraId="2D7B9C22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01A76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80391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1C02C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abortion causes mental health problem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A4304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D5B1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search results for medication abor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FCD49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40D5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30280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easants 20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</w:tr>
      <w:tr w:rsidR="000A08C8" w14:paraId="57682F96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21A22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56E89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6DAA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suicidal thought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9E154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A20C0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bsites of crisis pregnancy centers listed in state resour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3F88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6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513AC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492DA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  <w:tr w:rsidR="000A08C8" w14:paraId="4498E5EC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F66CE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BBAFF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B0B8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suicid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D5D74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B01F6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B161C5" w14:textId="66BFD1C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469B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0BAF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11DEB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  <w:tr w:rsidR="000A08C8" w14:paraId="36771733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95C5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9162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73C31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infertilit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110D6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3CB2A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9DFF3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54BF5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3C543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  <w:tr w:rsidR="000A08C8" w14:paraId="2EDC58BD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1BDD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DCC4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B2CFC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infertilit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DAF00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36D60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North Carolin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D4E5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429B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721D5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</w:tr>
      <w:tr w:rsidR="000A08C8" w14:paraId="79B9E74E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45251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AD132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4048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abortion causes infertilit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ED73B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7D562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ED6C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199F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5D134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easants 20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</w:tr>
      <w:tr w:rsidR="000A08C8" w14:paraId="5450650C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EB8AF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3F8B6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D3247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ectopic pregnanc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AB85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EF4DB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4D9A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9E4DF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2180A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  <w:tr w:rsidR="000A08C8" w14:paraId="1571F00C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15EE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E323E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E445A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miscarriag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510C7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8AB6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4EE7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2CB60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FF4E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  <w:tr w:rsidR="000A08C8" w14:paraId="6A4924C2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12B87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3B078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9D2B5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fetal pai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93E21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55B5D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2DF45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0465E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C6521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  <w:tr w:rsidR="000A08C8" w14:paraId="6CCE63FF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41AD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6875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9206C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causes placental previa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1A6CF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D2F87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9240F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D276B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0BBB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 2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  <w:tr w:rsidR="000A08C8" w14:paraId="577356D1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DF2BE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A3A63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2C646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abortion leads to death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145D6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0ACD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0354D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DAF12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1793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easants 20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</w:tr>
      <w:tr w:rsidR="000A08C8" w14:paraId="79682871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D6801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FCEF5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768F2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abortion can be reversed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5FC8D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A937A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listed in state resource directories for pregnant wom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C9B19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AE4A6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69A19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easants 20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</w:tr>
      <w:tr w:rsidR="000A08C8" w14:paraId="64BBAB9A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E45F0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1F540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E8913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abortion can be reversed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8266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85159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Georgi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99AD6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E0BB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33D69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rtzendru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</w:tr>
      <w:tr w:rsidR="000A08C8" w14:paraId="786900AB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329D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99A8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89794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abortion can be reversed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FE123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bo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D08F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book Ad Librar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1DCED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s shown 18.4M time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95B3A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1AC0F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er for Countering Digital Hate 20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6</w:t>
            </w:r>
          </w:p>
        </w:tc>
      </w:tr>
      <w:tr w:rsidR="000A08C8" w14:paraId="4F37299C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4B8A8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0DE77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556E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abortion can be reversed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94EA1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bo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E530F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book Ad Librar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94984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s in 83% of searches for abortion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A28AC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B2A38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er for Countering Digital Hate 20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6</w:t>
            </w:r>
          </w:p>
        </w:tc>
      </w:tr>
      <w:tr w:rsidR="000A08C8" w14:paraId="23B3485D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423C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1D8EE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F958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abortion can be reversed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170CB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bo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FB1A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public post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603AF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38 public post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C254D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3DB0C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iny 20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</w:tr>
      <w:tr w:rsidR="000A08C8" w14:paraId="0894C5C6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EBE69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ACBD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69959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abortion can be reversed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9BE5E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D0471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eets with the word "abortion"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43BAE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54A2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DB13D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rman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</w:tr>
      <w:tr w:rsidR="000A08C8" w14:paraId="71270A22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73E5E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48298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F2DD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ltrasound can predict miscarriag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3E513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BFA3F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Georgia crisis pregnancy centers that contain misinformation about miscarriag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014E6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28ECC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106CB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rtzendru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</w:tr>
      <w:tr w:rsidR="000A08C8" w14:paraId="66F57E0C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BCA4E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0EF0A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251F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bs can be used for abortio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7F5CC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17154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eets with the word "abortion"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98726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6B06D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F1F29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rman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</w:tr>
      <w:tr w:rsidR="000A08C8" w14:paraId="03636CC3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18CB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B03A1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B0AC7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bs can be used for abortio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D5289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83477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5A019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 videos with 18.1M view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FCCC4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34F33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deghi 20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</w:tr>
      <w:tr w:rsidR="000A08C8" w14:paraId="5CC9B902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017E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B1F96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BA6B6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bs can be used for abortio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B7B0C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book, Twitter, Instagram, 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5921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t-checked posts about women’s health across social media platform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2675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03D03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57DD1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ki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8</w:t>
            </w:r>
          </w:p>
        </w:tc>
      </w:tr>
      <w:tr w:rsidR="000A08C8" w14:paraId="122FA96A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B730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0852D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5FF68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-25% of clinically recognized pregnancies end in miscarriag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805CE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78B99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Georgia crisis pregnancy center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7403F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C8B9C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8ADC3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rtzendru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</w:tr>
      <w:tr w:rsidR="000A08C8" w14:paraId="52592BE0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3032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1CB91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6BED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 is never medically necessary (ending a pregnancy for a reason such as ectopic pregnancy is not an abortion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328A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bo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3A4DA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1DD1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4C1BB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CF28B3" w14:textId="4A424FB6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aluso 2022</w:t>
            </w:r>
            <w:r w:rsidR="00B316C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</w:tr>
      <w:tr w:rsidR="000A08C8" w14:paraId="545985EA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F509D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87524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6D1B9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managed medication abortion is dangerous because a clinician is not involved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8D5A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tGPT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B991C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swers to questions about self-managed abor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197F6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38F6E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ggera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657C2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Mahon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9</w:t>
            </w:r>
          </w:p>
        </w:tc>
      </w:tr>
      <w:tr w:rsidR="000A08C8" w14:paraId="6291500C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34B5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1ECAB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545E9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oprostol should be administered orally in a medication abortio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BEC8D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tGPT and Google Bard AI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2A9F3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swers to questions about abor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2BD28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38906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08E04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bo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</w:tr>
      <w:tr w:rsidR="000A08C8" w14:paraId="505FA9A3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B8BC0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2CA1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E0856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outcome of a medication abortion should be assessed with a home pregnancy test taken a few days to a week afterward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A127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tGPT and Google Bard AI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411F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swers to questions about abor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2E2D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041F7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3863F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bo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</w:tr>
      <w:tr w:rsidR="000A08C8" w14:paraId="2C1CF40B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FBA0D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553A2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4EE4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mpons should be used to track bleeding following a medication abortio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5594E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tGPT and Google Bard AI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3F031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swers to questions about abor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657B2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320E5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DCA0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bo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</w:tr>
      <w:tr w:rsidR="000A08C8" w14:paraId="22A4C1B2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CB20F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D5F5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FEF60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ver after a medication abortion is not a normal side effect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32371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tGPT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7B26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swers to questions about abor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035BA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E0E24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57CE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bo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</w:tr>
      <w:tr w:rsidR="000A08C8" w14:paraId="42422317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A78A1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69E96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2AF13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experiencing pain during a medication abortion should take warm bath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75006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tGPT and Google Bard AI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9C7FE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swers to questions about abor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E4762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955B7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E3690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bo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</w:tr>
      <w:tr w:rsidR="000A08C8" w14:paraId="6375BE3C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48FD7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31F0A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EA897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ving multiple abortions increases the risk of an incomplete abortio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78C2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Bard AI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B9187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swers to questions about abor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ECC56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DEC6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42885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bo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</w:tr>
      <w:tr w:rsidR="000A08C8" w14:paraId="2FF183AC" w14:textId="77777777">
        <w:trPr>
          <w:trHeight w:val="193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FDFF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traception and abor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FA3E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 educa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0EBB7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riage reduces the risk of STI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A9E1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EEA3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of crisis pregnancy centers with information about condoms or STIs that were listed in resource directories of states with mandatory waiting period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FBF302" w14:textId="0C860B0A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1762AD">
              <w:rPr>
                <w:rFonts w:ascii="Times New Roman" w:eastAsia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A661F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08996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t-Comstock 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</w:tr>
      <w:tr w:rsidR="000A08C8" w14:paraId="4A7C6021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5180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6B2E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vaccine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895DB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vaccines cause pregnancy complications (fetal loss, disability, or autism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DE337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, forums, and blog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69363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s discussing maternal vaccine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51E1F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561EC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7FA5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in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6</w:t>
            </w:r>
          </w:p>
        </w:tc>
      </w:tr>
      <w:tr w:rsidR="000A08C8" w14:paraId="59852053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80C17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8B705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vaccine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6084B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flu vaccine increases the risk of miscarriag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0C15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6046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eets about miscarriage and preterm birth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34403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0FC9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36E89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sare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7</w:t>
            </w:r>
          </w:p>
        </w:tc>
      </w:tr>
      <w:tr w:rsidR="000A08C8" w14:paraId="4B9E3B60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35F09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5B7B9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vaccine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031A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CDC and FDA do not provide accurate information about the safety of vaccines for pregnant wome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9ECF6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, forums, and blog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87918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s discussing maternal vaccine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E71CE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4D4FA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mines medical trust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F5327A" w14:textId="6CF8DEB8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in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DA1B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A08C8" w14:paraId="2B185C18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8AF8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2F68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vaccine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992F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 institutions deceive women about maternal vaccine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18888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, forums, and blog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A07E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s discussing maternal vaccine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4EA5A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5C51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mines medical trust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60F5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in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6</w:t>
            </w:r>
          </w:p>
        </w:tc>
      </w:tr>
      <w:tr w:rsidR="000A08C8" w14:paraId="2B121DB7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91E17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4009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16FFE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s can cause vaccine inju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63844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tagram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D759E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s with #HPV, #HPVVaccine, or #Gardasil hashtag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A1149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A0A42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C5386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ey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</w:tr>
      <w:tr w:rsidR="000A08C8" w14:paraId="67ECF38F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0ABBD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4F01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0B52A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s cause adverse health effect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6FE37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6D2B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eets with #HPV hashtag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7E283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DABF1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E1DD2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nid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</w:tr>
      <w:tr w:rsidR="000A08C8" w14:paraId="3EC5947B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48941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66C3D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529B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s cause death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E13F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DFE2E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eets with #HPV hashtag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0FEC3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E6CED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997FB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nid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</w:tr>
      <w:tr w:rsidR="000A08C8" w14:paraId="17FD4939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DF60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34E92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E138E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s have significant health risk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502D6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EA0F6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rch results for HPV vaccines from Google, Yahoo, Bing, and</w:t>
            </w:r>
            <w:hyperlink r:id="rId6">
              <w:r w:rsidR="000A08C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</w:hyperlink>
            <w:hyperlink r:id="rId7">
              <w:r w:rsidR="000A08C8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Ask.com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5D8D2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BF2F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A5E98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den 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</w:tr>
      <w:tr w:rsidR="000A08C8" w14:paraId="2094417D" w14:textId="77777777">
        <w:trPr>
          <w:trHeight w:val="1374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EECD5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9A22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DEC0E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s have psychological risks (e.g. increased sexual activity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9B5F1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BFB4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rch results for HPV vaccines from Google, Yahoo, Bing, and</w:t>
            </w:r>
            <w:hyperlink r:id="rId8">
              <w:r w:rsidR="000A08C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</w:hyperlink>
            <w:hyperlink r:id="rId9">
              <w:r w:rsidR="000A08C8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Ask.com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02B6C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2B5CD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958EC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den 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</w:tr>
      <w:tr w:rsidR="000A08C8" w14:paraId="61698380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12B4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063EF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A9C95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s are ineffectiv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EF3D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FE418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eets with #HPV hashtag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247C2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BBF98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ourages evidence-based intervention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5F7DC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nid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</w:tr>
      <w:tr w:rsidR="000A08C8" w14:paraId="4DEFAEC2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E6AC8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75878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 vaccin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DCAFF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Covid vaccine causes miscarriag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5673F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book, Twitter, Instagram, 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C76A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t-checked posts about women’s health across social media platform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15C2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4942C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9464E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ki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8</w:t>
            </w:r>
          </w:p>
        </w:tc>
      </w:tr>
      <w:tr w:rsidR="000A08C8" w14:paraId="2CBFF1E2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10353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D5AE8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 vaccin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9487E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bodies against SARS-CoV-2 spike protein developed in response to the mRNA vaccine can attach a placental protein (syncytin-1), causing infertilit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2F224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42EAD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7126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A591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835A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basi 20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5</w:t>
            </w:r>
          </w:p>
        </w:tc>
      </w:tr>
      <w:tr w:rsidR="000A08C8" w14:paraId="12292746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AF423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D27E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 vaccin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FB70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government and pharmaceutical industry cannot be trusted to provide safe Covid vaccine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5D950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book, Twitter, Instagram, 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2A452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t-checked posts about women’s health across social media platform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AC5B7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3E8E3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mines medical trust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E2E2F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ki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8</w:t>
            </w:r>
          </w:p>
        </w:tc>
      </w:tr>
      <w:tr w:rsidR="000A08C8" w14:paraId="63806D52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4553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D6D07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carriag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082DC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gesterone therapy should be used to prevent miscarriage regardless of whether there is a history of recurrent pregnancy los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0651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C2CF4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umer websites for health informa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96281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DB42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45314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hrenreich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9</w:t>
            </w:r>
          </w:p>
        </w:tc>
      </w:tr>
      <w:tr w:rsidR="000A08C8" w14:paraId="41BC72B1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EEDEA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E0437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carriag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884EA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style changes reduce miscarriage risk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3DEEE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1E68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umer websites for health informa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F5E37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245A5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ABB7F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hrenreich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9</w:t>
            </w:r>
          </w:p>
        </w:tc>
      </w:tr>
      <w:tr w:rsidR="000A08C8" w14:paraId="2EDD8190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88B77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3D8F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birth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6D87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should decline oxytocin administratio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3A2BB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AAC11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#Pitocin hashtag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BEC4D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4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91F6A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ourages evidence-based intervention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B0EF6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ron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1</w:t>
            </w:r>
          </w:p>
        </w:tc>
      </w:tr>
      <w:tr w:rsidR="000A08C8" w14:paraId="26A74FCF" w14:textId="77777777">
        <w:trPr>
          <w:trHeight w:val="100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032C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9B2D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birth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FEB0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dural analgesia carries risks including perineal tears, chronic pain, cesarean delivery, slurring of speech, oral herpes, and there is significant entry of epidural medications into the fetal bloodstream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E8707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Tub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2F67E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about epidural analgesia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B237F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194B1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31EF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'Souza 20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2</w:t>
            </w:r>
          </w:p>
        </w:tc>
      </w:tr>
      <w:tr w:rsidR="000A08C8" w14:paraId="2CC027F1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D7F2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F3FBE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birth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135C4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oxytocin infusion rate should be reduced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C7F2B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B68DE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#Pitocin hashtag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6DA3E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36242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ourages evidence-based intervention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66F7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ron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1</w:t>
            </w:r>
          </w:p>
        </w:tc>
      </w:tr>
      <w:tr w:rsidR="000A08C8" w14:paraId="7445A806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C902F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4BE3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birth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1113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ing mistrust in healthcare providers regarding oxytocin and/or fear of oxytoci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DC29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F1EB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#Pitocin hashtag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6AB9C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66234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ourages evidence-based intervention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64D4D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ron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1</w:t>
            </w:r>
          </w:p>
        </w:tc>
      </w:tr>
      <w:tr w:rsidR="000A08C8" w14:paraId="1710F51A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BD44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1CA45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D9FFB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should not take psychotropic medications during pregnancy that their provider deemed necessa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34D6D8" w14:textId="77777777" w:rsidR="000A08C8" w:rsidRDefault="000A08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Babycenter.com</w:t>
              </w:r>
            </w:hyperlink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2E67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ts about the safety of the use of six common psychotropic medications during pregnanc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181A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07FD0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83884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ton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4</w:t>
            </w:r>
          </w:p>
        </w:tc>
      </w:tr>
      <w:tr w:rsidR="000A08C8" w14:paraId="4B786FE0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9794F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3B0CF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6C566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ediate cessation of nicotine during pregnancy is unsafe for the woman and bab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3AFB4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 forum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C7323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eads that discuss e-cigarette use during pregnanc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ECDF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8F351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ttributed risk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5C44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gginton 20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8</w:t>
            </w:r>
          </w:p>
        </w:tc>
      </w:tr>
      <w:tr w:rsidR="000A08C8" w14:paraId="2B733BD9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68BD2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2DD77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AFB69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should gain more than the recommended amount of weight while pregnant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FC87D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3F37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search results for weight gain during pregnanc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CEC93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0AC97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F4BF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ng 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</w:t>
            </w:r>
          </w:p>
        </w:tc>
      </w:tr>
      <w:tr w:rsidR="000A08C8" w14:paraId="547C0ED8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BAED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00A64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903E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should gain less than the recommended amount of weight while pregnant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18BC7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04115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gle search results for weight gain during pregnanc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A92E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8235E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5BC40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ng 20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</w:t>
            </w:r>
          </w:p>
        </w:tc>
      </w:tr>
      <w:tr w:rsidR="000A08C8" w14:paraId="3824CF35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52473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81EAA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14104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herb ashwagandha should be used instead of Zoloft during pregnanc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1B7E2" w14:textId="77777777" w:rsidR="000A08C8" w:rsidRDefault="000A08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Babycenter.com</w:t>
              </w:r>
            </w:hyperlink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81A2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ts about the safety of the use of six common psychotropic medications during pregnanc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CFA40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 post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48F5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CAF1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ton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4</w:t>
            </w:r>
          </w:p>
        </w:tc>
      </w:tr>
      <w:tr w:rsidR="000A08C8" w14:paraId="38323A73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2DE84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35360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66679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should take psychotropic medications that their provider warned them were unsafe during pregnanc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A1A6EF" w14:textId="77777777" w:rsidR="000A08C8" w:rsidRDefault="000A08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Babycenter.com</w:t>
              </w:r>
            </w:hyperlink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E01C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ts about the safety of the use of six common psychotropic medications during pregnanc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813A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46C30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41FB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ton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4</w:t>
            </w:r>
          </w:p>
        </w:tc>
      </w:tr>
      <w:tr w:rsidR="000A08C8" w14:paraId="4AA605BD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F92EB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2BDC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B7999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should use marijuana to cope with mental health problems during pregnanc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8D14D2" w14:textId="77777777" w:rsidR="000A08C8" w:rsidRDefault="000A08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Babycenter.com</w:t>
              </w:r>
            </w:hyperlink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648EA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ts about the safety of the use of six common psychotropic medications during pregnanc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C0CE9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C26CB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D19DF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ton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4</w:t>
            </w:r>
          </w:p>
        </w:tc>
      </w:tr>
      <w:tr w:rsidR="000A08C8" w14:paraId="126D10C7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370AF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AD51E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2B8AB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should strive for a "belly only pregnancy" where they do not gain excessive fat tissu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74939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tagram and blog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4F3E1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s with #bellyonlypregnancy hashtag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EEBD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7AD3B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85B2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eube 20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0</w:t>
            </w:r>
          </w:p>
        </w:tc>
      </w:tr>
      <w:tr w:rsidR="000A08C8" w14:paraId="5E92E4A4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96B9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0B29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A0B3C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ctors can't be trusted to give reliable information about psychotropic medications during pregnanc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1EDB53" w14:textId="77777777" w:rsidR="000A08C8" w:rsidRDefault="000A08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Babycenter.com</w:t>
              </w:r>
            </w:hyperlink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D0D1C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ts about the safety of the use of six common psychotropic medications during pregnanc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D665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1CBCC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mines medical trust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83D51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ton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4</w:t>
            </w:r>
          </w:p>
        </w:tc>
      </w:tr>
      <w:tr w:rsidR="000A08C8" w14:paraId="1293A5F9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5A492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B48A3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27839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ug companies can't be trusted to provide information about psychotropic medications during pregnanc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F15F92" w14:textId="77777777" w:rsidR="000A08C8" w:rsidRDefault="000A08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Babycenter.com</w:t>
              </w:r>
            </w:hyperlink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EC6B0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ts about the safety of the use of six common psychotropic medications during pregnanc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D4046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BAAB9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mines medical trust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56234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ton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4</w:t>
            </w:r>
          </w:p>
        </w:tc>
      </w:tr>
      <w:tr w:rsidR="000A08C8" w14:paraId="621525D5" w14:textId="77777777">
        <w:trPr>
          <w:trHeight w:val="147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52F2C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tilit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37EA4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2250B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representation of live birth rate from IVF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7EA66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2093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#IVF hashtag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E785D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 births depicted in 89.3% of videos vs actual rate of 34.2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06C90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59BF8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iper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</w:tr>
      <w:tr w:rsidR="000A08C8" w14:paraId="52D67174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9586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tilit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A0990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tility preserva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1C14F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lure to mention that more than one cycle of egg retrieval may be needed to obtain enough mature egg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DE72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79BAA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used websites about oocyte cryopreserva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B743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51A2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8ECF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o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6</w:t>
            </w:r>
          </w:p>
        </w:tc>
      </w:tr>
      <w:tr w:rsidR="000A08C8" w14:paraId="5C347882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CB46C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tilit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683A9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tility preserva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9D2A1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ling to mention the chance that women may not need to use their frozen eggs or the possibility that frozen eggs could fail to produce a viable pregnanc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5AA9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F7AE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used websites about oocyte cryopreservatio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2B451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06544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DC083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o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6</w:t>
            </w:r>
          </w:p>
        </w:tc>
      </w:tr>
      <w:tr w:rsidR="000A08C8" w14:paraId="363CF66F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0004A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tilit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FEE1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E87C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 chromosome sperm last longer in the reproductive tract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BD4C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2FB1D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with #IVF hashtag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53D4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CC6F9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accurate biological mechanism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E0A59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iper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</w:tr>
      <w:tr w:rsidR="000A08C8" w14:paraId="2A2F435F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C6C7B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tilit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92EB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B318B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H tests can estimate fertility and likelihood of conceiving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93C9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273C1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selling direct-to-consumer AMH test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38E4C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AE20A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6950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hnson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7</w:t>
            </w:r>
          </w:p>
        </w:tc>
      </w:tr>
      <w:tr w:rsidR="000A08C8" w14:paraId="6B5BCCA1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85EA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tilit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480B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1AC7F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H tests can predict menopause timing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646B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2C6B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selling direct-to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sumer AMH test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E798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4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A07F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aligned 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F05E3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Johnson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7</w:t>
            </w:r>
          </w:p>
        </w:tc>
      </w:tr>
      <w:tr w:rsidR="000A08C8" w14:paraId="085E965A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C63C7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tilit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0A845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4A32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AMH levels can be treated, such as with vitamin D supplementation or stress reductio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74C27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548C1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selling direct-to-consumer AMH test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8F582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5851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3EC02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hnson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7</w:t>
            </w:r>
          </w:p>
        </w:tc>
      </w:tr>
      <w:tr w:rsidR="000A08C8" w14:paraId="2439E26E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BAA9A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tilit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0C276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0F7F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of all ages, not only those actively trying to conceive, should check their AMH level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6364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9DBA7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selling direct-to-consumer AMH test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7D56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3A12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99ED8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hnson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7</w:t>
            </w:r>
          </w:p>
        </w:tc>
      </w:tr>
      <w:tr w:rsidR="000A08C8" w14:paraId="1061994B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B06B0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05E56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F34D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mography is harmful and "natural" alternatives are better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DA85A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45387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eets discussing mammograph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9347C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35796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E612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stasi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8</w:t>
            </w:r>
          </w:p>
        </w:tc>
      </w:tr>
      <w:tr w:rsidR="000A08C8" w14:paraId="0E3578C9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2855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027C8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700EA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ds can prevent or treat cancer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EFCF3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nterest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ECB4E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s mentioning breast cancer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44EB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6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ADA68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DADBF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ner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9</w:t>
            </w:r>
          </w:p>
        </w:tc>
      </w:tr>
      <w:tr w:rsidR="000A08C8" w14:paraId="3B84F0EA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779A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B201B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F77B8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s (e.g. iodine, slippery elm, colloidal silver) can prevent or treat cancer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49D10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nterest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E5556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s mentioning breast cancer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0967E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E3871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37C5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ner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9</w:t>
            </w:r>
          </w:p>
        </w:tc>
      </w:tr>
      <w:tr w:rsidR="000A08C8" w14:paraId="35C1F493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1B116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7798C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2DB80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mentary and alternative medicine can treat breast cancer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F9D04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B8885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s with information on breast cancer treatment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543DC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D243D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1A5C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if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0</w:t>
            </w:r>
          </w:p>
        </w:tc>
      </w:tr>
      <w:tr w:rsidR="000A08C8" w14:paraId="05E35D16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07C1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5BCF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O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9F79E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OS can be cured, especially with natural or herbal remedies (alkaline diet, orange tea, flaxseeds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140D1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Tub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6654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ts from videos about PCO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A8F4D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C4D87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B0D4D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hotra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1</w:t>
            </w:r>
          </w:p>
        </w:tc>
      </w:tr>
      <w:tr w:rsidR="000A08C8" w14:paraId="1D1EBFA4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76C1F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FB608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B28EA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 can be treated exclusively with diet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18842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93797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A73F7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2% of patients reported seeing this claim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9A5E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9E25D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ena 20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0A08C8" w14:paraId="78A381DB" w14:textId="77777777">
        <w:trPr>
          <w:trHeight w:val="124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AB25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884E7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71CD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ople with endometriosis cannot become pregnant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598C3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64F15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8BB53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6% of patients reported seeing this claim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4607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E497E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ena 20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0A08C8" w14:paraId="7D823787" w14:textId="77777777">
        <w:trPr>
          <w:trHeight w:val="315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B996B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78A0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D6F41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ople with endometriosis cannot become pregnant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E6C5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426E638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about endometriosi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ECEE83" w14:textId="01FEF09F" w:rsidR="000A08C8" w:rsidRDefault="00AF41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6E17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4962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ac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</w:tr>
      <w:tr w:rsidR="000A08C8" w14:paraId="1C01C699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9279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8F79F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4774A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 can be caused by excess estrogen or ferriti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5284F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45D0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about endometriosi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10F0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1AA90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accurate biological mechanism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D36CC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ac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</w:tr>
      <w:tr w:rsidR="000A08C8" w14:paraId="6CCC9D0C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C920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EBFEF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A07E4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rogenic hair growth and sensory issues can be signs of endometriosi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19470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07C5C9B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about endometriosi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D7DE39" w14:textId="35F86FF0" w:rsidR="000A08C8" w:rsidRDefault="00AF41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516C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6F97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ac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</w:tr>
      <w:tr w:rsidR="000A08C8" w14:paraId="13EA4D77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B1C14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4FCA0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06729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 staging correlates with pain level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660BE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35E4687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about endometriosi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8E0F2" w14:textId="3D532476" w:rsidR="000A08C8" w:rsidRDefault="00AF410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2A687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F6CB8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ac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</w:tr>
      <w:tr w:rsidR="000A08C8" w14:paraId="617D0D24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AA7EC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CEB37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C7E34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dometriosis can be treated or cured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 clinical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idated approaches, such as herbal remedies, acupuncture, juice cleanses, anti-inflammatory diets, or supplements.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65F43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7371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about endometriosi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8C43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C7CE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10544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aac 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</w:tr>
      <w:tr w:rsidR="000A08C8" w14:paraId="68800D83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DFB8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56BDD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BD8E2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lighting distrust in healthcar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02B4E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kTok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3A44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about endometriosi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219913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FA359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mines medical trust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E774F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u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4</w:t>
            </w:r>
          </w:p>
        </w:tc>
      </w:tr>
      <w:tr w:rsidR="000A08C8" w14:paraId="44270D08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93413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3ABB8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mature ovarian insufficie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38A88B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POI should consume foods with antioxidant and anti-inflammatory properties.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A6C46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tGPT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CA3A9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ses to questions about POI.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36F7D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EE16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A9EE4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ütcüoğl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3</w:t>
            </w:r>
          </w:p>
        </w:tc>
      </w:tr>
      <w:tr w:rsidR="000A08C8" w14:paraId="55513FF1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BD3A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4AA0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mature ovarian insufficie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AC28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tic testing for POI is recommended for patients who have undergone chemotherapy or radiation therapy for cancer.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64960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tGPT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DD134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ses to questions about POI.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8E76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324A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70FAC6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ütcüoğl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3</w:t>
            </w:r>
          </w:p>
        </w:tc>
      </w:tr>
      <w:tr w:rsidR="000A08C8" w14:paraId="0E2228B1" w14:textId="77777777">
        <w:trPr>
          <w:trHeight w:val="78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0EDB5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025E5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mature ovarian insufficie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E939F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depressant medications, such as selective serotonin reuptake inhibitors, can be used for sexual dysfunction symptoms associated with POI.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61B231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tGPT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DC622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ses to questions about POI.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A6F95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B95E0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58BB9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ütcüoğl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3</w:t>
            </w:r>
          </w:p>
        </w:tc>
      </w:tr>
      <w:tr w:rsidR="000A08C8" w14:paraId="3147DB52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7FB9A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034EE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mature ovarian insufficienc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F7F0EF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I can be prevented by treating autoimmune diseases and through physical activity, diet, and stress management.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E2A6A9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tGPT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20972E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ses to questions about POI.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4AE3A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ACE434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motes alternative medicine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BB5F67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ütcüoğl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3</w:t>
            </w:r>
          </w:p>
        </w:tc>
      </w:tr>
      <w:tr w:rsidR="000A08C8" w14:paraId="315DCC76" w14:textId="77777777">
        <w:trPr>
          <w:trHeight w:val="540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B597A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87CAB8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lvic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ga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laps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8C1A5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hasizing surgical management of pelvic organ prolapse over more conservative option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9B7C0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Tub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FB0E4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s about pelvic organ prolaps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6079B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B125D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igned with professional guidelines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C574C" w14:textId="77777777" w:rsidR="000A08C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bert 20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5</w:t>
            </w:r>
          </w:p>
        </w:tc>
      </w:tr>
    </w:tbl>
    <w:p w14:paraId="76799A23" w14:textId="77777777" w:rsidR="000A08C8" w:rsidRDefault="000A08C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</w:rPr>
      </w:pPr>
    </w:p>
    <w:sectPr w:rsidR="000A08C8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736ED1" w14:textId="77777777" w:rsidR="00F656C3" w:rsidRDefault="00F656C3">
      <w:pPr>
        <w:spacing w:line="240" w:lineRule="auto"/>
      </w:pPr>
      <w:r>
        <w:separator/>
      </w:r>
    </w:p>
  </w:endnote>
  <w:endnote w:type="continuationSeparator" w:id="0">
    <w:p w14:paraId="49F5F0C7" w14:textId="77777777" w:rsidR="00F656C3" w:rsidRDefault="00F656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E058C8" w14:textId="77777777" w:rsidR="000A08C8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AF4108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484BC2" w14:textId="77777777" w:rsidR="00F656C3" w:rsidRDefault="00F656C3">
      <w:pPr>
        <w:spacing w:line="240" w:lineRule="auto"/>
      </w:pPr>
      <w:r>
        <w:separator/>
      </w:r>
    </w:p>
  </w:footnote>
  <w:footnote w:type="continuationSeparator" w:id="0">
    <w:p w14:paraId="14A2F26B" w14:textId="77777777" w:rsidR="00F656C3" w:rsidRDefault="00F656C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B8D836" w14:textId="77777777" w:rsidR="000A08C8" w:rsidRDefault="000A08C8">
    <w:pPr>
      <w:rPr>
        <w:rFonts w:ascii="Times New Roman" w:eastAsia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8C8"/>
    <w:rsid w:val="000A08C8"/>
    <w:rsid w:val="001762AD"/>
    <w:rsid w:val="002C06EE"/>
    <w:rsid w:val="003B234B"/>
    <w:rsid w:val="00406D68"/>
    <w:rsid w:val="00534126"/>
    <w:rsid w:val="005571D4"/>
    <w:rsid w:val="005B6B14"/>
    <w:rsid w:val="00730817"/>
    <w:rsid w:val="008467EA"/>
    <w:rsid w:val="00AF4108"/>
    <w:rsid w:val="00B316CE"/>
    <w:rsid w:val="00DA1B7F"/>
    <w:rsid w:val="00F469BD"/>
    <w:rsid w:val="00F656C3"/>
    <w:rsid w:val="00F8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CC2D9"/>
  <w15:docId w15:val="{79E961D5-AB13-7143-852F-78B4CFE5E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F410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k.com/" TargetMode="External"/><Relationship Id="rId13" Type="http://schemas.openxmlformats.org/officeDocument/2006/relationships/hyperlink" Target="http://babycenter.com/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ask.com/" TargetMode="External"/><Relationship Id="rId12" Type="http://schemas.openxmlformats.org/officeDocument/2006/relationships/hyperlink" Target="http://babycenter.com/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://ask.com/" TargetMode="External"/><Relationship Id="rId11" Type="http://schemas.openxmlformats.org/officeDocument/2006/relationships/hyperlink" Target="http://babycenter.com/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babycenter.com/" TargetMode="External"/><Relationship Id="rId10" Type="http://schemas.openxmlformats.org/officeDocument/2006/relationships/hyperlink" Target="http://babycenter.com/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ask.com/" TargetMode="External"/><Relationship Id="rId14" Type="http://schemas.openxmlformats.org/officeDocument/2006/relationships/hyperlink" Target="http://babycenter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169</Words>
  <Characters>23767</Characters>
  <Application>Microsoft Office Word</Application>
  <DocSecurity>0</DocSecurity>
  <Lines>198</Lines>
  <Paragraphs>55</Paragraphs>
  <ScaleCrop>false</ScaleCrop>
  <Company/>
  <LinksUpToDate>false</LinksUpToDate>
  <CharactersWithSpaces>2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fer Neda John</cp:lastModifiedBy>
  <cp:revision>3</cp:revision>
  <dcterms:created xsi:type="dcterms:W3CDTF">2024-11-04T17:50:00Z</dcterms:created>
  <dcterms:modified xsi:type="dcterms:W3CDTF">2024-11-04T17:50:00Z</dcterms:modified>
</cp:coreProperties>
</file>